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5B616" w14:textId="2F347804" w:rsidR="00BE2C6A" w:rsidRDefault="00704177" w:rsidP="004A764A">
      <w:pPr>
        <w:rPr>
          <w:rFonts w:ascii="Times New Roman" w:hAnsi="Times New Roman" w:cs="Times New Roman"/>
          <w:lang w:val="en-US"/>
        </w:rPr>
      </w:pPr>
      <w:r w:rsidRPr="004A764A">
        <w:rPr>
          <w:rFonts w:ascii="Times New Roman" w:hAnsi="Times New Roman" w:cs="Times New Roman"/>
          <w:b/>
          <w:sz w:val="24"/>
          <w:lang w:val="en-US"/>
        </w:rPr>
        <w:t>Supplement 1</w:t>
      </w:r>
      <w:r w:rsidR="004A764A">
        <w:rPr>
          <w:rFonts w:ascii="Times New Roman" w:hAnsi="Times New Roman" w:cs="Times New Roman"/>
          <w:b/>
          <w:lang w:val="en-US"/>
        </w:rPr>
        <w:t xml:space="preserve">: </w:t>
      </w:r>
      <w:r w:rsidR="004A764A" w:rsidRPr="003766A4">
        <w:rPr>
          <w:rFonts w:ascii="Times New Roman" w:hAnsi="Times New Roman" w:cs="Times New Roman"/>
          <w:sz w:val="24"/>
          <w:lang w:val="en-US"/>
        </w:rPr>
        <w:t>Resistance testing of</w:t>
      </w:r>
      <w:r w:rsidR="004A764A" w:rsidRPr="003766A4">
        <w:rPr>
          <w:rFonts w:ascii="Times New Roman" w:hAnsi="Times New Roman" w:cs="Times New Roman"/>
          <w:i/>
          <w:sz w:val="24"/>
          <w:lang w:val="en-US"/>
        </w:rPr>
        <w:t xml:space="preserve"> Salmonella</w:t>
      </w:r>
      <w:r w:rsidR="004A764A" w:rsidRPr="003766A4">
        <w:rPr>
          <w:rFonts w:ascii="Times New Roman" w:hAnsi="Times New Roman" w:cs="Times New Roman"/>
          <w:sz w:val="24"/>
          <w:lang w:val="en-US"/>
        </w:rPr>
        <w:t xml:space="preserve"> spp. and </w:t>
      </w:r>
      <w:r w:rsidR="004A764A" w:rsidRPr="003766A4">
        <w:rPr>
          <w:rFonts w:ascii="Times New Roman" w:hAnsi="Times New Roman" w:cs="Times New Roman"/>
          <w:i/>
          <w:sz w:val="24"/>
          <w:lang w:val="en-US"/>
        </w:rPr>
        <w:t>E. coli.</w:t>
      </w:r>
      <w:r w:rsidR="004A764A" w:rsidRPr="003766A4">
        <w:rPr>
          <w:rFonts w:ascii="Times New Roman" w:hAnsi="Times New Roman" w:cs="Times New Roman"/>
          <w:sz w:val="24"/>
          <w:lang w:val="en-US"/>
        </w:rPr>
        <w:t xml:space="preserve"> Overview of the active ingredients used, </w:t>
      </w:r>
      <w:r w:rsidR="001E6C3F" w:rsidRPr="003766A4">
        <w:rPr>
          <w:rFonts w:ascii="Times New Roman" w:hAnsi="Times New Roman" w:cs="Times New Roman"/>
          <w:sz w:val="24"/>
          <w:lang w:val="en-US"/>
        </w:rPr>
        <w:t xml:space="preserve">the tested concentration ranges, </w:t>
      </w:r>
      <w:r w:rsidR="004A764A" w:rsidRPr="003766A4">
        <w:rPr>
          <w:rFonts w:ascii="Times New Roman" w:hAnsi="Times New Roman" w:cs="Times New Roman"/>
          <w:sz w:val="24"/>
          <w:lang w:val="en-US"/>
        </w:rPr>
        <w:t xml:space="preserve">as well as the evaluation criteria. The evaluation </w:t>
      </w:r>
      <w:proofErr w:type="gramStart"/>
      <w:r w:rsidR="004A764A" w:rsidRPr="003766A4">
        <w:rPr>
          <w:rFonts w:ascii="Times New Roman" w:hAnsi="Times New Roman" w:cs="Times New Roman"/>
          <w:sz w:val="24"/>
          <w:lang w:val="en-US"/>
        </w:rPr>
        <w:t>was carried out</w:t>
      </w:r>
      <w:proofErr w:type="gramEnd"/>
      <w:r w:rsidR="004A764A" w:rsidRPr="003766A4">
        <w:rPr>
          <w:rFonts w:ascii="Times New Roman" w:hAnsi="Times New Roman" w:cs="Times New Roman"/>
          <w:sz w:val="24"/>
          <w:lang w:val="en-US"/>
        </w:rPr>
        <w:t xml:space="preserve"> as far as possible </w:t>
      </w:r>
      <w:r w:rsidR="001E6C3F" w:rsidRPr="003766A4">
        <w:rPr>
          <w:rFonts w:ascii="Times New Roman" w:hAnsi="Times New Roman" w:cs="Times New Roman"/>
          <w:sz w:val="24"/>
          <w:lang w:val="en-US"/>
        </w:rPr>
        <w:t>based on</w:t>
      </w:r>
      <w:r w:rsidR="004A764A" w:rsidRPr="003766A4">
        <w:rPr>
          <w:rFonts w:ascii="Times New Roman" w:hAnsi="Times New Roman" w:cs="Times New Roman"/>
          <w:sz w:val="24"/>
          <w:lang w:val="en-US"/>
        </w:rPr>
        <w:t xml:space="preserve"> the implementation decision 2013/652/EU.</w:t>
      </w:r>
    </w:p>
    <w:p w14:paraId="69173D76" w14:textId="77777777" w:rsidR="00BE2C6A" w:rsidRDefault="00BE2C6A" w:rsidP="004A764A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Y="2536"/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2800"/>
        <w:gridCol w:w="1749"/>
        <w:gridCol w:w="1051"/>
        <w:gridCol w:w="1176"/>
        <w:gridCol w:w="1224"/>
      </w:tblGrid>
      <w:tr w:rsidR="00BE2C6A" w:rsidRPr="004876B5" w14:paraId="6387F626" w14:textId="77777777" w:rsidTr="00BE2C6A">
        <w:trPr>
          <w:trHeight w:val="300"/>
        </w:trPr>
        <w:tc>
          <w:tcPr>
            <w:tcW w:w="4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B9DBF0B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ubstances classes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DB6E768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ntimicrobial agents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F57A1" w14:textId="77777777" w:rsidR="00BE2C6A" w:rsidRDefault="00BE2C6A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ut-</w:t>
            </w:r>
            <w:r w:rsidR="00E600D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</w:t>
            </w:r>
            <w:r w:rsidR="00E600DE"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f</w:t>
            </w: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-Value ≤</w:t>
            </w:r>
          </w:p>
          <w:p w14:paraId="5CD85586" w14:textId="7B7179E6" w:rsidR="00EA79E2" w:rsidRPr="004876B5" w:rsidRDefault="00EA79E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A79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de-DE"/>
              </w:rPr>
              <w:t>(µg/ml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26BD9" w14:textId="77777777" w:rsidR="00BE2C6A" w:rsidRDefault="00BE2C6A" w:rsidP="00BE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centration range</w:t>
            </w:r>
          </w:p>
          <w:p w14:paraId="7255E03A" w14:textId="49301C07" w:rsidR="00EA79E2" w:rsidRPr="004876B5" w:rsidRDefault="00EA79E2" w:rsidP="00BE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A79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de-DE"/>
              </w:rPr>
              <w:t>(µg/ml)</w:t>
            </w:r>
          </w:p>
        </w:tc>
      </w:tr>
      <w:tr w:rsidR="00BE2C6A" w:rsidRPr="004876B5" w14:paraId="31586C24" w14:textId="77777777" w:rsidTr="00876C23">
        <w:trPr>
          <w:trHeight w:val="300"/>
        </w:trPr>
        <w:tc>
          <w:tcPr>
            <w:tcW w:w="4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AEAFD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5EE49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634274" w14:textId="77777777" w:rsidR="00BE2C6A" w:rsidRPr="004876B5" w:rsidRDefault="00BE2C6A" w:rsidP="001464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de-DE"/>
              </w:rPr>
              <w:t>Salmonella</w:t>
            </w: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spp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F9577A" w14:textId="77777777" w:rsidR="00BE2C6A" w:rsidRPr="004876B5" w:rsidRDefault="00BE2C6A" w:rsidP="001464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de-DE"/>
              </w:rPr>
              <w:t>E. col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9D960D" w14:textId="77777777" w:rsidR="00BE2C6A" w:rsidRPr="004876B5" w:rsidRDefault="00BE2C6A" w:rsidP="001464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922312" w14:textId="77777777" w:rsidR="00BE2C6A" w:rsidRPr="004876B5" w:rsidRDefault="00BE2C6A" w:rsidP="001464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ximum</w:t>
            </w:r>
          </w:p>
        </w:tc>
      </w:tr>
      <w:tr w:rsidR="00BE2C6A" w:rsidRPr="004876B5" w14:paraId="58DCD9AF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6BA2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inoglycosid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56D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entamici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CB1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0D4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648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03A6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</w:t>
            </w:r>
          </w:p>
        </w:tc>
      </w:tr>
      <w:tr w:rsidR="00BE2C6A" w:rsidRPr="004876B5" w14:paraId="544B3FE4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B5F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henicol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3B77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loramphenico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071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D8F9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719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29E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</w:tr>
      <w:tr w:rsidR="00BE2C6A" w:rsidRPr="004876B5" w14:paraId="07786AB6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F0BB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phalosporin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D25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fotaxim</w:t>
            </w:r>
            <w:r w:rsidR="008E54A7"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BDE8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279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09F3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A1FD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BE2C6A" w:rsidRPr="004876B5" w14:paraId="6027C23F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F13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644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ftazidim</w:t>
            </w:r>
            <w:r w:rsidR="008E54A7"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5ACA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A4A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9BB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466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</w:tr>
      <w:tr w:rsidR="00BE2C6A" w:rsidRPr="004876B5" w14:paraId="7BE91F53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8E1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o</w:t>
            </w:r>
            <w:proofErr w:type="spellEnd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quinolon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2274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lidixic</w:t>
            </w:r>
            <w:proofErr w:type="spellEnd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ci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9994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89A6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8B3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B3C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</w:tr>
      <w:tr w:rsidR="00BE2C6A" w:rsidRPr="004876B5" w14:paraId="727236AB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DE3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552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rofloxaci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C0C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95B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8F75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6ED2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</w:tr>
      <w:tr w:rsidR="00BE2C6A" w:rsidRPr="004876B5" w14:paraId="523426EF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9CC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inopenicillins</w:t>
            </w:r>
            <w:proofErr w:type="spellEnd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2B56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picilli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4CDF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D8E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628F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6D8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</w:t>
            </w:r>
          </w:p>
        </w:tc>
      </w:tr>
      <w:tr w:rsidR="00BE2C6A" w:rsidRPr="004876B5" w14:paraId="3A7325FB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9271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lymyxin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B6F2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istin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16BE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CAC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9E6C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A34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BE2C6A" w:rsidRPr="004876B5" w14:paraId="086CE021" w14:textId="77777777" w:rsidTr="00876C23">
        <w:trPr>
          <w:trHeight w:val="34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E6E5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olic Acid Synthesis Inhibitor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1CA" w14:textId="7C882101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lfamethoxazol</w:t>
            </w:r>
            <w:r w:rsidR="00E600D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34C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6</w:t>
            </w:r>
            <w:r w:rsidRPr="004876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0A0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0E5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D8EE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24</w:t>
            </w:r>
          </w:p>
        </w:tc>
      </w:tr>
      <w:tr w:rsidR="00BE2C6A" w:rsidRPr="004876B5" w14:paraId="6936A7A2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1845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771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imethopri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4DD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F1D3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F77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01B1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</w:t>
            </w:r>
          </w:p>
        </w:tc>
      </w:tr>
      <w:tr w:rsidR="00BE2C6A" w:rsidRPr="004876B5" w14:paraId="1C7A9F2B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4DD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racycline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B86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racyclin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343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81EE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0F7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4D6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</w:tr>
      <w:tr w:rsidR="00BE2C6A" w:rsidRPr="004876B5" w14:paraId="26896FB6" w14:textId="77777777" w:rsidTr="00876C23">
        <w:trPr>
          <w:trHeight w:val="34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DE7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zalide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531F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zithromyci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BB0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  <w:r w:rsidRPr="004876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718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  <w:r w:rsidRPr="004876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AA7B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3DEC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</w:tr>
      <w:tr w:rsidR="00BE2C6A" w:rsidRPr="004876B5" w14:paraId="763BA074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EF4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apenem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7534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ropenem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3F6F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7C9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849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4FF7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</w:tr>
      <w:tr w:rsidR="00BE2C6A" w:rsidRPr="004876B5" w14:paraId="5337E7E5" w14:textId="77777777" w:rsidTr="00876C23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674B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ycylcycline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8A7B" w14:textId="77777777" w:rsidR="00BE2C6A" w:rsidRPr="004876B5" w:rsidRDefault="00BE2C6A" w:rsidP="00BE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gecyclin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492D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41E8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0CBD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95FE" w14:textId="77777777" w:rsidR="00BE2C6A" w:rsidRPr="004876B5" w:rsidRDefault="00BE2C6A" w:rsidP="00BE2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</w:tr>
    </w:tbl>
    <w:p w14:paraId="22C825FE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73664707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35BFDBDE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1C62A519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0F647492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1BD8B944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64483054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4073036C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17571835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03487828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0E365447" w14:textId="77777777" w:rsidR="00BE2C6A" w:rsidRDefault="00BE2C6A">
      <w:pPr>
        <w:rPr>
          <w:rFonts w:ascii="Times New Roman" w:hAnsi="Times New Roman" w:cs="Times New Roman"/>
          <w:b/>
          <w:lang w:val="en-US"/>
        </w:rPr>
      </w:pPr>
    </w:p>
    <w:p w14:paraId="554BCEAF" w14:textId="77777777" w:rsidR="00BE2C6A" w:rsidRPr="00596937" w:rsidRDefault="00BE2C6A">
      <w:pPr>
        <w:rPr>
          <w:rFonts w:ascii="Times New Roman" w:hAnsi="Times New Roman" w:cs="Times New Roman"/>
          <w:b/>
          <w:sz w:val="18"/>
          <w:lang w:val="en-US"/>
        </w:rPr>
      </w:pPr>
    </w:p>
    <w:p w14:paraId="5844E478" w14:textId="77777777" w:rsidR="00876C23" w:rsidRDefault="00BE2C6A">
      <w:pPr>
        <w:rPr>
          <w:rFonts w:ascii="Times New Roman" w:hAnsi="Times New Roman" w:cs="Times New Roman"/>
          <w:lang w:val="en-US"/>
        </w:rPr>
      </w:pPr>
      <w:proofErr w:type="gramStart"/>
      <w:r w:rsidRPr="00596937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proofErr w:type="gramEnd"/>
      <w:r w:rsidRPr="00596937">
        <w:rPr>
          <w:rFonts w:ascii="Times New Roman" w:hAnsi="Times New Roman" w:cs="Times New Roman"/>
          <w:sz w:val="18"/>
          <w:lang w:val="en-US"/>
        </w:rPr>
        <w:t xml:space="preserve"> Values not defined in Implementing Decision 2013/652 / EU. EFSA recommendation for uniform assessment within the EU.</w:t>
      </w:r>
      <w:r w:rsidR="00E21C18" w:rsidRPr="00BE2C6A">
        <w:rPr>
          <w:rFonts w:ascii="Times New Roman" w:hAnsi="Times New Roman" w:cs="Times New Roman"/>
          <w:lang w:val="en-US"/>
        </w:rPr>
        <w:br w:type="page"/>
      </w:r>
    </w:p>
    <w:p w14:paraId="65FDA1B7" w14:textId="06AEC77A" w:rsidR="00283D86" w:rsidRDefault="00283D86" w:rsidP="00283D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 2</w:t>
      </w:r>
      <w:r>
        <w:rPr>
          <w:rFonts w:ascii="Times New Roman" w:hAnsi="Times New Roman" w:cs="Times New Roman"/>
          <w:b/>
          <w:lang w:val="en-US"/>
        </w:rPr>
        <w:t xml:space="preserve">: </w:t>
      </w:r>
      <w:r w:rsidRPr="006E2342">
        <w:rPr>
          <w:rFonts w:ascii="Times New Roman" w:hAnsi="Times New Roman" w:cs="Times New Roman"/>
          <w:sz w:val="24"/>
          <w:lang w:val="en-US"/>
        </w:rPr>
        <w:t xml:space="preserve">Resistance testing of </w:t>
      </w:r>
      <w:r w:rsidRPr="006E2342">
        <w:rPr>
          <w:rFonts w:ascii="Times New Roman" w:hAnsi="Times New Roman" w:cs="Times New Roman"/>
          <w:i/>
          <w:sz w:val="24"/>
          <w:lang w:val="en-US"/>
        </w:rPr>
        <w:t>Campylobacter</w:t>
      </w:r>
      <w:r w:rsidR="001662AE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1662AE">
        <w:rPr>
          <w:rFonts w:ascii="Times New Roman" w:hAnsi="Times New Roman" w:cs="Times New Roman"/>
          <w:sz w:val="24"/>
          <w:lang w:val="en-US"/>
        </w:rPr>
        <w:t>(</w:t>
      </w:r>
      <w:r w:rsidR="001662AE">
        <w:rPr>
          <w:rFonts w:ascii="Times New Roman" w:hAnsi="Times New Roman" w:cs="Times New Roman"/>
          <w:i/>
          <w:sz w:val="24"/>
          <w:lang w:val="en-US"/>
        </w:rPr>
        <w:t>C.</w:t>
      </w:r>
      <w:r w:rsidR="001662AE">
        <w:rPr>
          <w:rFonts w:ascii="Times New Roman" w:hAnsi="Times New Roman" w:cs="Times New Roman"/>
          <w:sz w:val="24"/>
          <w:lang w:val="en-US"/>
        </w:rPr>
        <w:t>)</w:t>
      </w:r>
      <w:r w:rsidRPr="006E2342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6E2342">
        <w:rPr>
          <w:rFonts w:ascii="Times New Roman" w:hAnsi="Times New Roman" w:cs="Times New Roman"/>
          <w:i/>
          <w:sz w:val="24"/>
          <w:lang w:val="en-US"/>
        </w:rPr>
        <w:t>jejuni</w:t>
      </w:r>
      <w:proofErr w:type="spellEnd"/>
      <w:r w:rsidRPr="006E2342">
        <w:rPr>
          <w:rFonts w:ascii="Times New Roman" w:hAnsi="Times New Roman" w:cs="Times New Roman"/>
          <w:sz w:val="24"/>
          <w:lang w:val="en-US"/>
        </w:rPr>
        <w:t xml:space="preserve"> and </w:t>
      </w:r>
      <w:r w:rsidRPr="006E2342">
        <w:rPr>
          <w:rFonts w:ascii="Times New Roman" w:hAnsi="Times New Roman" w:cs="Times New Roman"/>
          <w:i/>
          <w:sz w:val="24"/>
          <w:lang w:val="en-US"/>
        </w:rPr>
        <w:t>C. coli.</w:t>
      </w:r>
      <w:r w:rsidRPr="006E2342">
        <w:rPr>
          <w:rFonts w:ascii="Times New Roman" w:hAnsi="Times New Roman" w:cs="Times New Roman"/>
          <w:sz w:val="24"/>
          <w:lang w:val="en-US"/>
        </w:rPr>
        <w:t xml:space="preserve"> Overview of the active substances used, the concentration ranges tested and the evaluation criteria. The evaluation </w:t>
      </w:r>
      <w:proofErr w:type="gramStart"/>
      <w:r w:rsidRPr="006E2342">
        <w:rPr>
          <w:rFonts w:ascii="Times New Roman" w:hAnsi="Times New Roman" w:cs="Times New Roman"/>
          <w:sz w:val="24"/>
          <w:lang w:val="en-US"/>
        </w:rPr>
        <w:t>was carried</w:t>
      </w:r>
      <w:proofErr w:type="gramEnd"/>
      <w:r w:rsidRPr="006E2342">
        <w:rPr>
          <w:rFonts w:ascii="Times New Roman" w:hAnsi="Times New Roman" w:cs="Times New Roman"/>
          <w:sz w:val="24"/>
          <w:lang w:val="en-US"/>
        </w:rPr>
        <w:t xml:space="preserve"> out taking into account the stipulations in the implementation decision 2013/652/EU.</w:t>
      </w:r>
    </w:p>
    <w:p w14:paraId="3246BB13" w14:textId="77777777" w:rsidR="00283D86" w:rsidRDefault="00283D86" w:rsidP="00283D86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Y="2989"/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2200"/>
        <w:gridCol w:w="1694"/>
        <w:gridCol w:w="1365"/>
        <w:gridCol w:w="1328"/>
      </w:tblGrid>
      <w:tr w:rsidR="00596937" w:rsidRPr="004876B5" w14:paraId="52DB86AA" w14:textId="77777777" w:rsidTr="00596937">
        <w:trPr>
          <w:trHeight w:val="30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E181EDB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ubstances classes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E6476F2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ntimicrobial agents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F341562" w14:textId="77777777" w:rsidR="00596937" w:rsidRDefault="00596937" w:rsidP="005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u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</w:t>
            </w: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f-Value ≤</w:t>
            </w:r>
          </w:p>
          <w:p w14:paraId="2C2500A2" w14:textId="77777777" w:rsidR="00596937" w:rsidRPr="00EA79E2" w:rsidRDefault="00596937" w:rsidP="005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A79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de-DE"/>
              </w:rPr>
              <w:t>(µg/ml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60AE3" w14:textId="77777777" w:rsidR="00596937" w:rsidRDefault="00596937" w:rsidP="005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centration range</w:t>
            </w:r>
          </w:p>
          <w:p w14:paraId="712C7D9B" w14:textId="77777777" w:rsidR="00596937" w:rsidRPr="004876B5" w:rsidRDefault="00596937" w:rsidP="005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A79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de-DE"/>
              </w:rPr>
              <w:t>(µg/ml)</w:t>
            </w:r>
          </w:p>
        </w:tc>
      </w:tr>
      <w:tr w:rsidR="00596937" w:rsidRPr="004876B5" w14:paraId="05C6FA64" w14:textId="77777777" w:rsidTr="00596937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9FC34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D2591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6FAE0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D033CFE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inimum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47990A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ximum</w:t>
            </w:r>
          </w:p>
        </w:tc>
      </w:tr>
      <w:tr w:rsidR="00596937" w:rsidRPr="004876B5" w14:paraId="318F8E12" w14:textId="77777777" w:rsidTr="0059693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537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inoglycosid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33D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entamic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FFD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128E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3E4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</w:tr>
      <w:tr w:rsidR="00596937" w:rsidRPr="004876B5" w14:paraId="4FC69F28" w14:textId="77777777" w:rsidTr="0059693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23E0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254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eptomyc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DFE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34A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E34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</w:tr>
      <w:tr w:rsidR="00596937" w:rsidRPr="004876B5" w14:paraId="7D66B31F" w14:textId="77777777" w:rsidTr="0059693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9934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o</w:t>
            </w:r>
            <w:proofErr w:type="spellEnd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quinolon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0C66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lidixic</w:t>
            </w:r>
            <w:proofErr w:type="spellEnd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ci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ADA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FD9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993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</w:tr>
      <w:tr w:rsidR="00596937" w:rsidRPr="004876B5" w14:paraId="73199514" w14:textId="77777777" w:rsidTr="0059693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9CE0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DE0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profloxac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7ED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D1A3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04E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</w:tr>
      <w:tr w:rsidR="00596937" w:rsidRPr="004876B5" w14:paraId="07B74AE1" w14:textId="77777777" w:rsidTr="0059693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AD1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racyclin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B2CB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racycli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86E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*/2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721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76F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</w:tr>
      <w:tr w:rsidR="00596937" w:rsidRPr="004876B5" w14:paraId="4B1671E3" w14:textId="77777777" w:rsidTr="0059693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4D24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crolid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28C7" w14:textId="77777777" w:rsidR="00596937" w:rsidRPr="004876B5" w:rsidRDefault="00596937" w:rsidP="00596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ythromyci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55E2A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*/8*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6578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3A24F" w14:textId="77777777" w:rsidR="00596937" w:rsidRPr="004876B5" w:rsidRDefault="00596937" w:rsidP="005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76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</w:t>
            </w:r>
          </w:p>
        </w:tc>
      </w:tr>
    </w:tbl>
    <w:p w14:paraId="5E838E56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F854B0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D5EB90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BA9E1A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4FF40E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52A829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09F607" w14:textId="77777777" w:rsidR="00283D86" w:rsidRDefault="00283D86" w:rsidP="00283D86">
      <w:pPr>
        <w:rPr>
          <w:rStyle w:val="tlid-translation"/>
          <w:lang w:val="en"/>
        </w:rPr>
      </w:pPr>
    </w:p>
    <w:p w14:paraId="143028D0" w14:textId="2E6FA162" w:rsidR="00283D86" w:rsidRPr="007C5427" w:rsidRDefault="00283D86" w:rsidP="00283D86">
      <w:pPr>
        <w:rPr>
          <w:rFonts w:ascii="Times New Roman" w:hAnsi="Times New Roman" w:cs="Times New Roman"/>
          <w:sz w:val="18"/>
          <w:lang w:val="en-US"/>
        </w:rPr>
      </w:pPr>
      <w:r w:rsidRPr="007C5427">
        <w:rPr>
          <w:rStyle w:val="tlid-translation"/>
          <w:rFonts w:ascii="Times New Roman" w:hAnsi="Times New Roman" w:cs="Times New Roman"/>
          <w:sz w:val="18"/>
          <w:lang w:val="en"/>
        </w:rPr>
        <w:t xml:space="preserve">* Cut-off values for </w:t>
      </w:r>
      <w:r w:rsidRPr="007C5427">
        <w:rPr>
          <w:rStyle w:val="tlid-translation"/>
          <w:rFonts w:ascii="Times New Roman" w:hAnsi="Times New Roman" w:cs="Times New Roman"/>
          <w:i/>
          <w:sz w:val="18"/>
          <w:lang w:val="en"/>
        </w:rPr>
        <w:t xml:space="preserve">C. </w:t>
      </w:r>
      <w:proofErr w:type="spellStart"/>
      <w:r w:rsidRPr="007C5427">
        <w:rPr>
          <w:rStyle w:val="tlid-translation"/>
          <w:rFonts w:ascii="Times New Roman" w:hAnsi="Times New Roman" w:cs="Times New Roman"/>
          <w:i/>
          <w:sz w:val="18"/>
          <w:lang w:val="en"/>
        </w:rPr>
        <w:t>jejuni</w:t>
      </w:r>
      <w:proofErr w:type="spellEnd"/>
      <w:r w:rsidRPr="007C5427">
        <w:rPr>
          <w:rStyle w:val="tlid-translation"/>
          <w:rFonts w:ascii="Times New Roman" w:hAnsi="Times New Roman" w:cs="Times New Roman"/>
          <w:i/>
          <w:sz w:val="18"/>
          <w:lang w:val="en"/>
        </w:rPr>
        <w:t>.</w:t>
      </w:r>
      <w:r w:rsidRPr="007C5427">
        <w:rPr>
          <w:rFonts w:ascii="Times New Roman" w:hAnsi="Times New Roman" w:cs="Times New Roman"/>
          <w:sz w:val="18"/>
          <w:lang w:val="en"/>
        </w:rPr>
        <w:br/>
      </w:r>
      <w:r w:rsidRPr="007C5427">
        <w:rPr>
          <w:rStyle w:val="tlid-translation"/>
          <w:rFonts w:ascii="Times New Roman" w:hAnsi="Times New Roman" w:cs="Times New Roman"/>
          <w:sz w:val="18"/>
          <w:lang w:val="en"/>
        </w:rPr>
        <w:t xml:space="preserve">** Cut-off values for </w:t>
      </w:r>
      <w:r w:rsidRPr="007C5427">
        <w:rPr>
          <w:rStyle w:val="tlid-translation"/>
          <w:rFonts w:ascii="Times New Roman" w:hAnsi="Times New Roman" w:cs="Times New Roman"/>
          <w:i/>
          <w:sz w:val="18"/>
          <w:lang w:val="en"/>
        </w:rPr>
        <w:t>C. coli</w:t>
      </w:r>
      <w:r w:rsidRPr="007C5427">
        <w:rPr>
          <w:rStyle w:val="tlid-translation"/>
          <w:rFonts w:ascii="Times New Roman" w:hAnsi="Times New Roman" w:cs="Times New Roman"/>
          <w:sz w:val="18"/>
          <w:lang w:val="en"/>
        </w:rPr>
        <w:t>.</w:t>
      </w:r>
    </w:p>
    <w:p w14:paraId="169A64DE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1C600E" w14:textId="77777777" w:rsidR="00283D86" w:rsidRDefault="00283D86" w:rsidP="002F4B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9DD6E6" w14:textId="77777777" w:rsidR="00283D86" w:rsidRDefault="00283D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14312D3" w14:textId="0FC2405C" w:rsidR="00440D22" w:rsidRDefault="00440D22" w:rsidP="00440D2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 3</w:t>
      </w:r>
      <w:r>
        <w:rPr>
          <w:rFonts w:ascii="Times New Roman" w:hAnsi="Times New Roman" w:cs="Times New Roman"/>
          <w:b/>
          <w:lang w:val="en-US"/>
        </w:rPr>
        <w:t xml:space="preserve">: </w:t>
      </w:r>
      <w:r w:rsidRPr="006E2342">
        <w:rPr>
          <w:rFonts w:ascii="Times New Roman" w:hAnsi="Times New Roman" w:cs="Times New Roman"/>
          <w:sz w:val="24"/>
          <w:lang w:val="en-US"/>
        </w:rPr>
        <w:t>Overview of the active substances used</w:t>
      </w:r>
      <w:r>
        <w:rPr>
          <w:rFonts w:ascii="Times New Roman" w:hAnsi="Times New Roman" w:cs="Times New Roman"/>
          <w:sz w:val="24"/>
          <w:lang w:val="en-US"/>
        </w:rPr>
        <w:t xml:space="preserve"> for broth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icrodilution</w:t>
      </w:r>
      <w:proofErr w:type="spellEnd"/>
      <w:r w:rsidRPr="006E2342">
        <w:rPr>
          <w:rFonts w:ascii="Times New Roman" w:hAnsi="Times New Roman" w:cs="Times New Roman"/>
          <w:sz w:val="24"/>
          <w:lang w:val="en-US"/>
        </w:rPr>
        <w:t xml:space="preserve">, the concentration ranges tested and the evaluation criteria. The evaluation was carried out taking into account the </w:t>
      </w:r>
      <w:r>
        <w:rPr>
          <w:rFonts w:ascii="Times New Roman" w:hAnsi="Times New Roman" w:cs="Times New Roman"/>
          <w:sz w:val="24"/>
          <w:lang w:val="en-US"/>
        </w:rPr>
        <w:t>technical specifications proposed by EFSA</w:t>
      </w:r>
      <w:r w:rsidRPr="006E2342">
        <w:rPr>
          <w:rFonts w:ascii="Times New Roman" w:hAnsi="Times New Roman" w:cs="Times New Roman"/>
          <w:sz w:val="24"/>
          <w:lang w:val="en-US"/>
        </w:rPr>
        <w:t>.</w:t>
      </w:r>
    </w:p>
    <w:p w14:paraId="2A2BB256" w14:textId="69654776" w:rsidR="003A7046" w:rsidRDefault="003A7046" w:rsidP="00440D22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551"/>
        <w:gridCol w:w="1701"/>
        <w:gridCol w:w="1276"/>
        <w:gridCol w:w="1276"/>
      </w:tblGrid>
      <w:tr w:rsidR="003A7046" w:rsidRPr="003A7046" w14:paraId="2537456A" w14:textId="77777777" w:rsidTr="00643E6B">
        <w:trPr>
          <w:trHeight w:val="300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2E2C9B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ubstances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lasses</w:t>
            </w:r>
            <w:proofErr w:type="spellEnd"/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71EA28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timicrobial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nts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D92491" w14:textId="77777777" w:rsidR="003A7046" w:rsidRDefault="003A7046" w:rsidP="00F2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ut-off-Value ≤</w:t>
            </w:r>
          </w:p>
          <w:p w14:paraId="4630F50B" w14:textId="735C90C2" w:rsidR="00EA79E2" w:rsidRPr="003A7046" w:rsidRDefault="00EA79E2" w:rsidP="00F2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A79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de-DE"/>
              </w:rPr>
              <w:t>(µg/ml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BF17B6" w14:textId="77777777" w:rsidR="003A7046" w:rsidRDefault="003A7046" w:rsidP="003A7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ncentration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ange</w:t>
            </w:r>
            <w:proofErr w:type="spellEnd"/>
          </w:p>
          <w:p w14:paraId="5F359238" w14:textId="16FD59D7" w:rsidR="00EA79E2" w:rsidRPr="003A7046" w:rsidRDefault="00EA79E2" w:rsidP="003A7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A79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lang w:val="en-US" w:eastAsia="de-DE"/>
              </w:rPr>
              <w:t>(µg/ml)</w:t>
            </w:r>
          </w:p>
        </w:tc>
      </w:tr>
      <w:tr w:rsidR="003A7046" w:rsidRPr="003A7046" w14:paraId="63503EDC" w14:textId="77777777" w:rsidTr="00643E6B">
        <w:trPr>
          <w:trHeight w:val="300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6EA988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6A9ED3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5BC503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A2056A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inimu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B6A120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ximum</w:t>
            </w:r>
          </w:p>
        </w:tc>
      </w:tr>
      <w:tr w:rsidR="003A7046" w:rsidRPr="003A7046" w14:paraId="7EFF164A" w14:textId="77777777" w:rsidTr="00643E6B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700A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inoglycosid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FB9C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tamic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708F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CC1A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FD75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  <w:tr w:rsidR="003A7046" w:rsidRPr="003A7046" w14:paraId="491BF901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071C35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AD1D286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namy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866480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A6C39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6ABDC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</w:tr>
      <w:tr w:rsidR="003A7046" w:rsidRPr="003A7046" w14:paraId="5F658C47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2C6C49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0430CF4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eptomyc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54BDB7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EDD7D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83CD3D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</w:tr>
      <w:tr w:rsidR="003A7046" w:rsidRPr="003A7046" w14:paraId="4B70D31C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5C367F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henicol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47774D2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loramphenico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C98830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A627F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1596F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</w:tr>
      <w:tr w:rsidR="003A7046" w:rsidRPr="003A7046" w14:paraId="3343ED4C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5FC69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luoro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inolon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F518A0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profloxa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2846B2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2CD7BA" w14:textId="0B4332A9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CFC32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3A7046" w:rsidRPr="003A7046" w14:paraId="354A0F5E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F33C00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nicillin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151991A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nicillin 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6B50C3" w14:textId="1D4F898F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62C46" w14:textId="41CB9BBC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D2E67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A7046" w:rsidRPr="003A7046" w14:paraId="2A8F1D1F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3C5CFE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phalospori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7C85FEE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foxit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14F76A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48210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DE7084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  <w:tr w:rsidR="003A7046" w:rsidRPr="003A7046" w14:paraId="7DA48EC4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5CE556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ic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id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ynthesis Inhibitor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9D6F22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methopri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3A652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05275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834F6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</w:tr>
      <w:tr w:rsidR="003A7046" w:rsidRPr="003A7046" w14:paraId="3E15A6C8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05E765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fonamid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8AE0A3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famethoxazo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D8A9FA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DB0B7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12E9B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2</w:t>
            </w:r>
          </w:p>
        </w:tc>
      </w:tr>
      <w:tr w:rsidR="003A7046" w:rsidRPr="003A7046" w14:paraId="4FAE5D0D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AC2284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tracyclin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9B5165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tracycl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25FEA2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A68B8E" w14:textId="1BB39723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4A658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  <w:tr w:rsidR="003A7046" w:rsidRPr="003A7046" w14:paraId="58B5A68D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34A8D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ncosamid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23D45BF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indamy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A998EA" w14:textId="0D6F2939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C0B64" w14:textId="0AB04636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DF8FC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3A7046" w:rsidRPr="003A7046" w14:paraId="67549054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C3423E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crolid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CD1284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ythromy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021663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1A676" w14:textId="06232FF9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BD62E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3A7046" w:rsidRPr="003A7046" w14:paraId="66ECEACA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31DCC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eudomonic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id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DEEA3B7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piro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0B87E3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8D239" w14:textId="191D58BE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5CED7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6</w:t>
            </w:r>
          </w:p>
        </w:tc>
      </w:tr>
      <w:tr w:rsidR="003A7046" w:rsidRPr="003A7046" w14:paraId="533BB49E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F83BAC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samyci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3160BBA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fampi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CCBB07" w14:textId="1BF1EB61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30014B" w14:textId="057CBC59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E568F" w14:textId="72CF0D32" w:rsidR="003A7046" w:rsidRPr="003A7046" w:rsidRDefault="003A7046" w:rsidP="00DD3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DD36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bookmarkStart w:id="0" w:name="_GoBack"/>
            <w:bookmarkEnd w:id="0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3A7046" w:rsidRPr="003A7046" w14:paraId="20F25983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8CF73A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xazolidinon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EF54024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nezoli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AA7746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AE9C3C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C818A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3A7046" w:rsidRPr="003A7046" w14:paraId="15C5C6D3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C60A9EB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terpenic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id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363601A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usidic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6ACD71" w14:textId="16B93F7C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8359B" w14:textId="03E5C534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0D2EB5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3A7046" w:rsidRPr="003A7046" w14:paraId="185160B2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6943DF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eptogrami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5DBD3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inupristin</w:t>
            </w:r>
            <w:proofErr w:type="spellEnd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lfoprist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FF250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FEE61" w14:textId="114103A1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9013D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3A7046" w:rsidRPr="003A7046" w14:paraId="76DDF6FB" w14:textId="77777777" w:rsidTr="00643E6B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4F756D9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euromutili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FCB6F9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amul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83D202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1C89BF" w14:textId="6067B672" w:rsidR="003A7046" w:rsidRPr="003A7046" w:rsidRDefault="00DD364A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3A7046"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D10E4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3A7046" w:rsidRPr="003A7046" w14:paraId="47459DF6" w14:textId="77777777" w:rsidTr="00643E6B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FAA3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ycopeptides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1801" w14:textId="77777777" w:rsidR="003A7046" w:rsidRPr="003A7046" w:rsidRDefault="003A7046" w:rsidP="003A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ncomyci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C192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C466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4609" w14:textId="77777777" w:rsidR="003A7046" w:rsidRPr="003A7046" w:rsidRDefault="003A7046" w:rsidP="003A7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70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</w:tbl>
    <w:p w14:paraId="6D7358E0" w14:textId="77777777" w:rsidR="003A7046" w:rsidRDefault="003A7046" w:rsidP="00440D22">
      <w:pPr>
        <w:rPr>
          <w:rFonts w:ascii="Times New Roman" w:hAnsi="Times New Roman" w:cs="Times New Roman"/>
          <w:lang w:val="en-US"/>
        </w:rPr>
      </w:pPr>
    </w:p>
    <w:p w14:paraId="6CF604E1" w14:textId="77777777" w:rsidR="00440D22" w:rsidRDefault="00440D2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D49F8EA" w14:textId="2D77EE19" w:rsidR="002F4B31" w:rsidRPr="00B8132F" w:rsidRDefault="00440D22" w:rsidP="002F4B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 4</w:t>
      </w:r>
      <w:r w:rsidR="002F4B31" w:rsidRPr="00B813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F4B31" w:rsidRPr="00B8132F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Results of the investigation of the STEC isolates from wild boar sent in for Shiga</w:t>
      </w:r>
      <w:r w:rsidR="00AD057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F4B31" w:rsidRPr="00B8132F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oxin including the Shiga</w:t>
      </w:r>
      <w:r w:rsidR="00AD057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F4B31" w:rsidRPr="00B8132F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oxin-coding genes (</w:t>
      </w:r>
      <w:r w:rsidR="002F4B31" w:rsidRPr="00233779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stx1</w:t>
      </w:r>
      <w:r w:rsidR="002F4B31" w:rsidRPr="00B8132F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="002F4B31" w:rsidRPr="00233779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stx2</w:t>
      </w:r>
      <w:r w:rsidR="002F4B31" w:rsidRPr="00B8132F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) as well as the </w:t>
      </w:r>
      <w:proofErr w:type="spellStart"/>
      <w:r w:rsidR="002F4B31" w:rsidRPr="00233779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eae</w:t>
      </w:r>
      <w:proofErr w:type="spellEnd"/>
      <w:r w:rsidR="002F4B31" w:rsidRPr="00B8132F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and </w:t>
      </w:r>
      <w:proofErr w:type="spellStart"/>
      <w:r w:rsidR="00FC5495" w:rsidRPr="00FC5495">
        <w:rPr>
          <w:rStyle w:val="tlid-translation"/>
          <w:rFonts w:ascii="Times New Roman" w:hAnsi="Times New Roman" w:cs="Times New Roman"/>
          <w:i/>
          <w:sz w:val="24"/>
          <w:szCs w:val="24"/>
          <w:lang w:val="en"/>
        </w:rPr>
        <w:t>ehxA</w:t>
      </w:r>
      <w:proofErr w:type="spellEnd"/>
      <w:r w:rsidR="002F4B31" w:rsidRPr="00B8132F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genes.</w:t>
      </w:r>
    </w:p>
    <w:p w14:paraId="49DF0E29" w14:textId="77777777" w:rsidR="004C0A18" w:rsidRDefault="004C0A1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   </w:t>
      </w:r>
    </w:p>
    <w:tbl>
      <w:tblPr>
        <w:tblpPr w:leftFromText="141" w:rightFromText="141" w:vertAnchor="text" w:horzAnchor="margin" w:tblpY="227"/>
        <w:tblW w:w="11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480"/>
        <w:gridCol w:w="1520"/>
        <w:gridCol w:w="1520"/>
        <w:gridCol w:w="1460"/>
        <w:gridCol w:w="1340"/>
        <w:gridCol w:w="1420"/>
        <w:gridCol w:w="1680"/>
      </w:tblGrid>
      <w:tr w:rsidR="002E1983" w:rsidRPr="004C0A18" w14:paraId="49D85AB7" w14:textId="77777777" w:rsidTr="002E1983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290D5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-Grou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F2DE0A" w14:textId="77777777" w:rsidR="002E1983" w:rsidRPr="00D06962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-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3CE80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37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tx1</w:t>
            </w: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Ge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9DDF1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337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tx2</w:t>
            </w: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Ge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850019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hig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xin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61B17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337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eae</w:t>
            </w:r>
            <w:proofErr w:type="spellEnd"/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Ge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E33CFD" w14:textId="2D67A144" w:rsidR="002E1983" w:rsidRPr="00FC5495" w:rsidRDefault="00FC5495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C54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ehxA</w:t>
            </w:r>
            <w:proofErr w:type="spellEnd"/>
            <w:r w:rsidR="002E1983" w:rsidRPr="00FC549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DE"/>
              </w:rPr>
              <w:t>-</w:t>
            </w:r>
            <w:r w:rsidR="002E1983" w:rsidRPr="00FC54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A7864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° Isolates</w:t>
            </w:r>
          </w:p>
        </w:tc>
      </w:tr>
      <w:tr w:rsidR="002E1983" w:rsidRPr="004C0A18" w14:paraId="1E178599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C6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0C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E9F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B8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7E8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BD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1C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144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32C8CD00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489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6D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540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4B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8DE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49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413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A2D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679E597E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49F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A309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39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D9D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BAE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31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3D04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D1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16464F77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FA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332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BFE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EA9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54A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D59E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F78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A37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2636CDB1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63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2A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7C49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5E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11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C74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39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0D0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231ADB22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B46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B1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EFB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15F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64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B2E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11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1D09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312EB12B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5A6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97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5F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08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591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9E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85E4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692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2E1983" w:rsidRPr="004C0A18" w14:paraId="2EC63313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9AD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46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1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C0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C7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CB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92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20E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DFE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4C99B30B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5A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A25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4E5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D5F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DE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E6F9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E26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4AE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4C03841F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0C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03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6C5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8C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617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3AE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E7B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1DB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79EF6AA9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66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86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517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40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C12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BF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6CB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1CE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4D08984B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DB1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98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43F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EC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AC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0B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A4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26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2E1983" w:rsidRPr="004C0A18" w14:paraId="60F6BE07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9A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2CD1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1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1CE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EA1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F9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50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A54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AFE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46A3871C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A9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929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31D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B1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2C4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74E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F3E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54D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7248FB81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104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EB6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B1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46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5F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134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9A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29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2E1983" w:rsidRPr="004C0A18" w14:paraId="23698624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765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984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94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A2B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6CF1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311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90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7D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3C5F8127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4C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EA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1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DF9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92E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2E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68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D3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8A9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4D56DD1E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00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2B43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55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E1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9B88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C9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08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6DF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21F90220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9A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F4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1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714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66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892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31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30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13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292F9E2D" w14:textId="77777777" w:rsidTr="002E198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29D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g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BB2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C6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2D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3ACA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B31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0F6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BC7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2E1983" w:rsidRPr="004C0A18" w14:paraId="45DF7708" w14:textId="77777777" w:rsidTr="002E1983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F69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8F62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C99B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B0E10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72B9F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21E5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0B56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9E1C" w14:textId="77777777" w:rsidR="002E1983" w:rsidRPr="004C0A18" w:rsidRDefault="002E1983" w:rsidP="002E19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C0A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24</w:t>
            </w:r>
          </w:p>
        </w:tc>
      </w:tr>
    </w:tbl>
    <w:p w14:paraId="0039CCC6" w14:textId="77777777" w:rsidR="004C0A18" w:rsidRDefault="004C0A1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                 </w:t>
      </w:r>
    </w:p>
    <w:p w14:paraId="08A72506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3FC4276E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47CC6656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28979B67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169FC530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1B3DBFFD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7C3ED121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78D918E3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0615E86C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49FAF64C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7424B6A0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0AB83620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3CFFE90B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3DCB7F1E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</w:p>
    <w:p w14:paraId="670E7592" w14:textId="464E9DE9" w:rsidR="002E1983" w:rsidRPr="003F419B" w:rsidRDefault="002E1983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proofErr w:type="gramStart"/>
      <w:r w:rsidRPr="003F419B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1</w:t>
      </w:r>
      <w:proofErr w:type="gramEnd"/>
      <w:r w:rsidRPr="003F419B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 xml:space="preserve"> </w:t>
      </w:r>
      <w:r w:rsidRPr="003F419B">
        <w:rPr>
          <w:rFonts w:ascii="Times New Roman" w:hAnsi="Times New Roman" w:cs="Times New Roman"/>
          <w:sz w:val="18"/>
          <w:szCs w:val="18"/>
          <w:lang w:val="en-US"/>
        </w:rPr>
        <w:t>H-types in square brackets were determined by molecular methods.</w:t>
      </w:r>
    </w:p>
    <w:p w14:paraId="73EBD770" w14:textId="77777777" w:rsidR="002E1983" w:rsidRDefault="002E1983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4DB277D2" w14:textId="55E0D5D3" w:rsidR="000C7493" w:rsidRPr="00B8132F" w:rsidRDefault="00440D2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 5</w:t>
      </w:r>
      <w:r w:rsidR="000C7493" w:rsidRPr="00B8132F">
        <w:rPr>
          <w:rFonts w:ascii="Times New Roman" w:hAnsi="Times New Roman" w:cs="Times New Roman"/>
          <w:b/>
          <w:sz w:val="24"/>
          <w:lang w:val="en-US"/>
        </w:rPr>
        <w:t>:</w:t>
      </w:r>
      <w:r w:rsidR="000C7493" w:rsidRPr="00B8132F">
        <w:rPr>
          <w:rFonts w:ascii="Times New Roman" w:hAnsi="Times New Roman" w:cs="Times New Roman"/>
          <w:b/>
          <w:lang w:val="en-US"/>
        </w:rPr>
        <w:t xml:space="preserve"> </w:t>
      </w:r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>Results of the investigation of the STEC isolates</w:t>
      </w:r>
      <w:r w:rsidR="002B2B40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 from roe deer</w:t>
      </w:r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 sent in for Shiga</w:t>
      </w:r>
      <w:r w:rsidR="00AD057D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 </w:t>
      </w:r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>toxin including the Shiga</w:t>
      </w:r>
      <w:r w:rsidR="00AD057D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 </w:t>
      </w:r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>toxin-coding genes (</w:t>
      </w:r>
      <w:r w:rsidR="00841553" w:rsidRPr="00233779">
        <w:rPr>
          <w:rStyle w:val="tlid-translation"/>
          <w:rFonts w:ascii="Times New Roman" w:hAnsi="Times New Roman" w:cs="Times New Roman"/>
          <w:i/>
          <w:iCs/>
          <w:sz w:val="24"/>
          <w:lang w:val="en"/>
        </w:rPr>
        <w:t>stx1</w:t>
      </w:r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 and </w:t>
      </w:r>
      <w:r w:rsidR="00841553" w:rsidRPr="00233779">
        <w:rPr>
          <w:rStyle w:val="tlid-translation"/>
          <w:rFonts w:ascii="Times New Roman" w:hAnsi="Times New Roman" w:cs="Times New Roman"/>
          <w:i/>
          <w:iCs/>
          <w:sz w:val="24"/>
          <w:lang w:val="en"/>
        </w:rPr>
        <w:t>stx2</w:t>
      </w:r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) as well as the </w:t>
      </w:r>
      <w:proofErr w:type="spellStart"/>
      <w:r w:rsidR="00841553" w:rsidRPr="00233779">
        <w:rPr>
          <w:rStyle w:val="tlid-translation"/>
          <w:rFonts w:ascii="Times New Roman" w:hAnsi="Times New Roman" w:cs="Times New Roman"/>
          <w:i/>
          <w:iCs/>
          <w:sz w:val="24"/>
          <w:lang w:val="en"/>
        </w:rPr>
        <w:t>eae</w:t>
      </w:r>
      <w:proofErr w:type="spellEnd"/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 and </w:t>
      </w:r>
      <w:proofErr w:type="spellStart"/>
      <w:r w:rsidR="00FC5495" w:rsidRPr="00FC5495">
        <w:rPr>
          <w:rFonts w:ascii="Times New Roman" w:eastAsia="Times New Roman" w:hAnsi="Times New Roman" w:cs="Times New Roman"/>
          <w:bCs/>
          <w:i/>
          <w:iCs/>
          <w:color w:val="000000"/>
          <w:lang w:val="en-US" w:eastAsia="de-DE"/>
        </w:rPr>
        <w:t>ehxA</w:t>
      </w:r>
      <w:proofErr w:type="spellEnd"/>
      <w:r w:rsidR="00FC5495" w:rsidRPr="00AD057D">
        <w:rPr>
          <w:rStyle w:val="tlid-translation"/>
          <w:rFonts w:ascii="Times New Roman" w:hAnsi="Times New Roman" w:cs="Times New Roman"/>
          <w:sz w:val="24"/>
          <w:lang w:val="en"/>
        </w:rPr>
        <w:t xml:space="preserve"> </w:t>
      </w:r>
      <w:r w:rsidR="00841553" w:rsidRPr="00AD057D">
        <w:rPr>
          <w:rStyle w:val="tlid-translation"/>
          <w:rFonts w:ascii="Times New Roman" w:hAnsi="Times New Roman" w:cs="Times New Roman"/>
          <w:sz w:val="24"/>
          <w:lang w:val="en"/>
        </w:rPr>
        <w:t>genes.</w:t>
      </w:r>
    </w:p>
    <w:p w14:paraId="52AB9020" w14:textId="77777777" w:rsidR="003832F7" w:rsidRDefault="00894B60">
      <w:pPr>
        <w:rPr>
          <w:lang w:val="en-US"/>
        </w:rPr>
      </w:pPr>
      <w:r>
        <w:rPr>
          <w:lang w:val="en-US"/>
        </w:rPr>
        <w:t xml:space="preserve">            </w:t>
      </w:r>
    </w:p>
    <w:p w14:paraId="1AC4F77D" w14:textId="77777777" w:rsidR="00894B60" w:rsidRDefault="00894B60">
      <w:pPr>
        <w:rPr>
          <w:lang w:val="en-US"/>
        </w:rPr>
      </w:pPr>
      <w:r>
        <w:rPr>
          <w:lang w:val="en-US"/>
        </w:rPr>
        <w:t xml:space="preserve">               </w:t>
      </w:r>
    </w:p>
    <w:tbl>
      <w:tblPr>
        <w:tblW w:w="11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423"/>
        <w:gridCol w:w="1554"/>
        <w:gridCol w:w="1559"/>
        <w:gridCol w:w="1417"/>
        <w:gridCol w:w="1560"/>
        <w:gridCol w:w="1670"/>
      </w:tblGrid>
      <w:tr w:rsidR="003B3F93" w:rsidRPr="003B3F93" w14:paraId="2F150394" w14:textId="77777777" w:rsidTr="003B3F93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F4B9B8" w14:textId="11A6497E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-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85A38E" w14:textId="201FCE9F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-Group</w:t>
            </w:r>
            <w:r w:rsidR="00D83D3E" w:rsidRPr="002E198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E06503" w14:textId="5E5FD3F9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tx1</w:t>
            </w:r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Ge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90098C" w14:textId="36E9BBBE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tx2</w:t>
            </w:r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G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CAF13D" w14:textId="4CCD0E82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higa</w:t>
            </w:r>
            <w:proofErr w:type="spellEnd"/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x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957F8A" w14:textId="665A6A7B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eae</w:t>
            </w:r>
            <w:proofErr w:type="spellEnd"/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G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4A8476" w14:textId="36EBA39B" w:rsidR="003B3F93" w:rsidRPr="003B3F93" w:rsidRDefault="00FC5495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C54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ehxA</w:t>
            </w:r>
            <w:proofErr w:type="spellEnd"/>
            <w:r w:rsidR="003B3F93"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Gen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C86699" w14:textId="6570AC75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° Isolates</w:t>
            </w:r>
          </w:p>
        </w:tc>
      </w:tr>
      <w:tr w:rsidR="003B3F93" w:rsidRPr="003B3F93" w14:paraId="257A4F28" w14:textId="77777777" w:rsidTr="003B3F93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125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73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9]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D8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B5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FB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1E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BF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077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6E667F6C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7F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EA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9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BC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07F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BA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0F2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C9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D9F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0409B1E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B2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C9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19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2E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89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724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EF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7C8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B06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B3F93" w:rsidRPr="003B3F93" w14:paraId="10EAAB98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A7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2FA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05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AA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EC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4C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24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3B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3B3F93" w:rsidRPr="003B3F93" w14:paraId="24138D27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A03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81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01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8DB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983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938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61F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CB8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45ABDF0A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D0E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2A6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5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97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5C1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4E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0A6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5B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015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58CDE276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F3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968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64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FDF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E0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7AC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C1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CDD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3ACD682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A08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F2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5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EF3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9B2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BA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3E7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ED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D7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7C80223F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2C1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6E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5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44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A8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C5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329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A08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35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3DEC36B4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31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70D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AA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58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8C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9F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74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A77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1105FF13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34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29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2E3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F3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3D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2B1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4B2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E92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3B3F93" w:rsidRPr="003B3F93" w14:paraId="48C98EFF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75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203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357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5F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310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1E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91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93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5190D4BA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B96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A74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FB1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F3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07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653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E2B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27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3E1A8827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CEF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88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1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3B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461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0CC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935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7BA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E0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6B846E2A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04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E13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CA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34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FA5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871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E3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877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65DC7917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393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EBD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0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06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A67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FA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4F1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E8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C5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B3F93" w:rsidRPr="003B3F93" w14:paraId="3C609D30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63B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113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14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56B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FF0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7BB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640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773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A4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3B3F93" w:rsidRPr="003B3F93" w14:paraId="2FB359FB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3E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5A1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22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7F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8D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03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F27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3F7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3B3F93" w:rsidRPr="003B3F93" w14:paraId="129FFC4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B52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B4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02E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9D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20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883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57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22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B3F93" w:rsidRPr="003B3F93" w14:paraId="4EFCAD5B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955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63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C0C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C11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AD4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94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893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6E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12C924B7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4E2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178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3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1B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543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27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779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BC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05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3B3F93" w:rsidRPr="003B3F93" w14:paraId="02ED566D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4A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2D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3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6D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49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80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2F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D9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AD5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0A028A1D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495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1B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18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58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F38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EC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E3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7C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0196CE31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13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D9A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C83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D9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29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9E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E0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16B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632D1B13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18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D21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21C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6B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CEF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78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ABD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13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B3F93" w:rsidRPr="003B3F93" w14:paraId="3C6271AC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A5C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97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67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E5D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554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FE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E1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5C0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B3F93" w:rsidRPr="003B3F93" w14:paraId="11E22C8F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F2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17B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76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FB1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655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49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693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81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7422280D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210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A0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FB3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07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916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CA6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7F7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666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5968363B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621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29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02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71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E0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4C6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265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B03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4CDB84F9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4B0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297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E51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C6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CD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B2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D4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C78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2660B55C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12C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6F3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BF6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F3D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FE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1C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5E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77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34CC5C11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E9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10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AD7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31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38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8D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58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E5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3B3F93" w:rsidRPr="003B3F93" w14:paraId="15E8EE3E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E9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B1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5F0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C5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CF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D0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38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914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</w:tr>
      <w:tr w:rsidR="003B3F93" w:rsidRPr="003B3F93" w14:paraId="5D851468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82C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3C3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1D5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37B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7E2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95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DB1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1F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787883B8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2A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B6E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367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A9A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74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67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2B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09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3B3F93" w:rsidRPr="003B3F93" w14:paraId="71BA9C1D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E2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49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A7A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D9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2D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3F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8AD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ED9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3B3F93" w:rsidRPr="003B3F93" w14:paraId="58FDAF74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FCF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A5D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A98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D03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C99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10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A1B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69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2AE41061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05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6D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59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D8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743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9A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29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32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3B3F93" w:rsidRPr="003B3F93" w14:paraId="321F80C1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33F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D66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24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9D6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D7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2DA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625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18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7F0B6C4F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2E7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BC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25C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09C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E4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A6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041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C6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0831F55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8E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AAF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3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B9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AC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4A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4F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D3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03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250DFFF2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A9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1D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9CF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F33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5B4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FF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348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75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0326D543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18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DF3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12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11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097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7FC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0E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82B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3C7360E7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2B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2E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54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48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8D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C0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9D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C6F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687F78B4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FF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C9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3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A99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ED4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3B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45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A26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AC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601B3470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33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30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5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ED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80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5E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EA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37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34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0779D7BC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A86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04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E7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EFE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B6B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C5B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16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F07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139C3DD0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EAE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B0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7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F8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67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A1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1E2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4D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A5F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0BB1CBD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29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2B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0CC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4D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E4D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FA5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D3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49A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7018C8C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72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C3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74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020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44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D9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1F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9D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236655B6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269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BCB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1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17E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5E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49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D2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F2F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A72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409799F3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DDA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9A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3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B41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4A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29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EA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C8D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CF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4661481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E74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D21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3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8C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F8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2E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31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795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95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3B3F93" w:rsidRPr="003B3F93" w14:paraId="36A087F7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E2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rou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884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D7A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E7C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7DE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6B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4FD0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FC8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291EDF15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F65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62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8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63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926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1FC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157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ACF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3096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27EE201B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F46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F9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45]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1A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1D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714D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3BC4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8CC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59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614E4BDA" w14:textId="77777777" w:rsidTr="003B3F9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774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u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1BC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H21]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9F5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20BB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6207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73F2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D6BE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09F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3B3F93" w:rsidRPr="003B3F93" w14:paraId="2FA6FFEB" w14:textId="77777777" w:rsidTr="003B3F93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E575" w14:textId="2A2D90B6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6543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982D" w14:textId="7B20EBF8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lang w:eastAsia="de-DE"/>
              </w:rPr>
              <w:t>4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D237" w14:textId="3C584C34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lang w:eastAsia="de-DE"/>
              </w:rPr>
              <w:t>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2F9E" w14:textId="67733106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lang w:eastAsia="de-DE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9D9C" w14:textId="492CA6A5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lang w:eastAsia="de-D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4204" w14:textId="3EEA63AB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lang w:eastAsia="de-DE"/>
              </w:rPr>
              <w:t>54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4CD9" w14:textId="77777777" w:rsidR="003B3F93" w:rsidRPr="003B3F93" w:rsidRDefault="003B3F93" w:rsidP="003B3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B3F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26</w:t>
            </w:r>
          </w:p>
        </w:tc>
      </w:tr>
    </w:tbl>
    <w:p w14:paraId="282DAC6C" w14:textId="3748FC96" w:rsidR="002E1983" w:rsidRPr="003F419B" w:rsidRDefault="00894B60" w:rsidP="002E198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F419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2E1983" w:rsidRPr="003F419B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1</w:t>
      </w:r>
      <w:proofErr w:type="gramEnd"/>
      <w:r w:rsidR="002E1983" w:rsidRPr="003F419B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 xml:space="preserve"> </w:t>
      </w:r>
      <w:r w:rsidR="002E1983" w:rsidRPr="003F419B">
        <w:rPr>
          <w:rFonts w:ascii="Times New Roman" w:hAnsi="Times New Roman" w:cs="Times New Roman"/>
          <w:sz w:val="18"/>
          <w:szCs w:val="18"/>
          <w:lang w:val="en-US"/>
        </w:rPr>
        <w:t>H-types in square brackets were determined by molecular methods.</w:t>
      </w:r>
    </w:p>
    <w:p w14:paraId="13A5DC34" w14:textId="77777777" w:rsidR="000C7493" w:rsidRPr="00585D4E" w:rsidRDefault="000C7493">
      <w:pPr>
        <w:rPr>
          <w:rFonts w:ascii="Times New Roman" w:hAnsi="Times New Roman" w:cs="Times New Roman"/>
          <w:lang w:val="en-US"/>
        </w:rPr>
      </w:pPr>
    </w:p>
    <w:sectPr w:rsidR="000C7493" w:rsidRPr="00585D4E" w:rsidSect="0097417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99A"/>
    <w:rsid w:val="00007648"/>
    <w:rsid w:val="0004515B"/>
    <w:rsid w:val="000A48D7"/>
    <w:rsid w:val="000C6615"/>
    <w:rsid w:val="000C7493"/>
    <w:rsid w:val="00115081"/>
    <w:rsid w:val="00142D2B"/>
    <w:rsid w:val="001448C4"/>
    <w:rsid w:val="001464B2"/>
    <w:rsid w:val="00155DAF"/>
    <w:rsid w:val="00164141"/>
    <w:rsid w:val="001662AE"/>
    <w:rsid w:val="00190C43"/>
    <w:rsid w:val="001B7907"/>
    <w:rsid w:val="001C386A"/>
    <w:rsid w:val="001C7ECF"/>
    <w:rsid w:val="001D30CB"/>
    <w:rsid w:val="001D61F0"/>
    <w:rsid w:val="001E6C3F"/>
    <w:rsid w:val="002021DB"/>
    <w:rsid w:val="00215D76"/>
    <w:rsid w:val="00233779"/>
    <w:rsid w:val="00246E41"/>
    <w:rsid w:val="0025001E"/>
    <w:rsid w:val="00276812"/>
    <w:rsid w:val="00283D86"/>
    <w:rsid w:val="002B1C49"/>
    <w:rsid w:val="002B2B40"/>
    <w:rsid w:val="002D694F"/>
    <w:rsid w:val="002E1983"/>
    <w:rsid w:val="002E1E7C"/>
    <w:rsid w:val="002E71F5"/>
    <w:rsid w:val="002F4B31"/>
    <w:rsid w:val="003160C3"/>
    <w:rsid w:val="003766A4"/>
    <w:rsid w:val="003832F7"/>
    <w:rsid w:val="00391F4A"/>
    <w:rsid w:val="003A7046"/>
    <w:rsid w:val="003B0406"/>
    <w:rsid w:val="003B3F93"/>
    <w:rsid w:val="003F3F1E"/>
    <w:rsid w:val="003F419B"/>
    <w:rsid w:val="00420665"/>
    <w:rsid w:val="0043202F"/>
    <w:rsid w:val="00440D22"/>
    <w:rsid w:val="00450722"/>
    <w:rsid w:val="00456FEA"/>
    <w:rsid w:val="00484470"/>
    <w:rsid w:val="0048532E"/>
    <w:rsid w:val="004876B5"/>
    <w:rsid w:val="004A4301"/>
    <w:rsid w:val="004A764A"/>
    <w:rsid w:val="004C0A18"/>
    <w:rsid w:val="00504DF0"/>
    <w:rsid w:val="00521C68"/>
    <w:rsid w:val="00560035"/>
    <w:rsid w:val="00585D4E"/>
    <w:rsid w:val="00596937"/>
    <w:rsid w:val="005D3B9C"/>
    <w:rsid w:val="005E437A"/>
    <w:rsid w:val="006139AC"/>
    <w:rsid w:val="006231E5"/>
    <w:rsid w:val="0062399A"/>
    <w:rsid w:val="00625C9A"/>
    <w:rsid w:val="0064303F"/>
    <w:rsid w:val="00643E6B"/>
    <w:rsid w:val="00655539"/>
    <w:rsid w:val="00655C3A"/>
    <w:rsid w:val="006658B3"/>
    <w:rsid w:val="0068045A"/>
    <w:rsid w:val="00683869"/>
    <w:rsid w:val="006E2342"/>
    <w:rsid w:val="00704177"/>
    <w:rsid w:val="007841E8"/>
    <w:rsid w:val="00797BA9"/>
    <w:rsid w:val="007C5427"/>
    <w:rsid w:val="008114CF"/>
    <w:rsid w:val="00837458"/>
    <w:rsid w:val="00841553"/>
    <w:rsid w:val="0085250C"/>
    <w:rsid w:val="0085599A"/>
    <w:rsid w:val="00876C23"/>
    <w:rsid w:val="00894B60"/>
    <w:rsid w:val="008E54A7"/>
    <w:rsid w:val="00900A6D"/>
    <w:rsid w:val="00905225"/>
    <w:rsid w:val="00907786"/>
    <w:rsid w:val="0093012C"/>
    <w:rsid w:val="009414B7"/>
    <w:rsid w:val="0097417F"/>
    <w:rsid w:val="00A13F77"/>
    <w:rsid w:val="00A328A3"/>
    <w:rsid w:val="00A63B21"/>
    <w:rsid w:val="00A87BB4"/>
    <w:rsid w:val="00A92087"/>
    <w:rsid w:val="00AC56AB"/>
    <w:rsid w:val="00AD057D"/>
    <w:rsid w:val="00AD60AF"/>
    <w:rsid w:val="00AE0728"/>
    <w:rsid w:val="00B54CCB"/>
    <w:rsid w:val="00B62B67"/>
    <w:rsid w:val="00B71D93"/>
    <w:rsid w:val="00B8132F"/>
    <w:rsid w:val="00BA79A0"/>
    <w:rsid w:val="00BB5B3D"/>
    <w:rsid w:val="00BD7F1A"/>
    <w:rsid w:val="00BE2C6A"/>
    <w:rsid w:val="00BF31B8"/>
    <w:rsid w:val="00C448DB"/>
    <w:rsid w:val="00C605E8"/>
    <w:rsid w:val="00C87AE9"/>
    <w:rsid w:val="00C9261C"/>
    <w:rsid w:val="00C92F2B"/>
    <w:rsid w:val="00C96F0F"/>
    <w:rsid w:val="00CB46FC"/>
    <w:rsid w:val="00CC1B1D"/>
    <w:rsid w:val="00D06962"/>
    <w:rsid w:val="00D76BE3"/>
    <w:rsid w:val="00D83D3E"/>
    <w:rsid w:val="00DB3802"/>
    <w:rsid w:val="00DD364A"/>
    <w:rsid w:val="00DF6F60"/>
    <w:rsid w:val="00E21C18"/>
    <w:rsid w:val="00E46561"/>
    <w:rsid w:val="00E600DE"/>
    <w:rsid w:val="00E6048B"/>
    <w:rsid w:val="00E61589"/>
    <w:rsid w:val="00E92059"/>
    <w:rsid w:val="00EA79E2"/>
    <w:rsid w:val="00ED551C"/>
    <w:rsid w:val="00EF1BD6"/>
    <w:rsid w:val="00F01822"/>
    <w:rsid w:val="00F20262"/>
    <w:rsid w:val="00F331E0"/>
    <w:rsid w:val="00FC5495"/>
    <w:rsid w:val="00FF4798"/>
    <w:rsid w:val="00FF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E9776"/>
  <w15:chartTrackingRefBased/>
  <w15:docId w15:val="{54D3E493-FC22-479B-8A56-FA98E548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lid-translation">
    <w:name w:val="tlid-translation"/>
    <w:basedOn w:val="Absatz-Standardschriftart"/>
    <w:rsid w:val="00D76B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AE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3D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3D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3D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3D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3D3E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E19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1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Dr. Carolina Plaza Rodriguez</dc:creator>
  <cp:keywords/>
  <dc:description/>
  <cp:lastModifiedBy>Frau Dr. Carolina Plaza Rodriguez</cp:lastModifiedBy>
  <cp:revision>12</cp:revision>
  <cp:lastPrinted>2020-09-25T11:34:00Z</cp:lastPrinted>
  <dcterms:created xsi:type="dcterms:W3CDTF">2020-10-14T03:26:00Z</dcterms:created>
  <dcterms:modified xsi:type="dcterms:W3CDTF">2020-11-09T10:35:00Z</dcterms:modified>
</cp:coreProperties>
</file>